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1E763" w14:textId="77777777" w:rsidR="00A8715E" w:rsidRPr="00FE77ED" w:rsidRDefault="00A8715E" w:rsidP="00A8715E">
      <w:pPr>
        <w:spacing w:line="360" w:lineRule="auto"/>
        <w:rPr>
          <w:rFonts w:cs="Times New Roman"/>
          <w:color w:val="000000" w:themeColor="text1"/>
        </w:rPr>
      </w:pPr>
      <w:r w:rsidRPr="00FE77ED">
        <w:rPr>
          <w:rFonts w:cs="Times New Roman"/>
          <w:b/>
          <w:color w:val="000000" w:themeColor="text1"/>
        </w:rPr>
        <w:t>S1</w:t>
      </w:r>
      <w:r w:rsidR="00004489" w:rsidRPr="00004489">
        <w:rPr>
          <w:rFonts w:cs="Times New Roman"/>
          <w:b/>
          <w:color w:val="000000" w:themeColor="text1"/>
        </w:rPr>
        <w:t xml:space="preserve"> </w:t>
      </w:r>
      <w:r w:rsidR="00004489" w:rsidRPr="00FE77ED">
        <w:rPr>
          <w:rFonts w:cs="Times New Roman"/>
          <w:b/>
          <w:color w:val="000000" w:themeColor="text1"/>
        </w:rPr>
        <w:t>Table</w:t>
      </w:r>
      <w:r w:rsidRPr="00FE77ED">
        <w:rPr>
          <w:rFonts w:cs="Times New Roman"/>
          <w:color w:val="000000" w:themeColor="text1"/>
        </w:rPr>
        <w:t xml:space="preserve">: Primers used for strain construction </w:t>
      </w:r>
    </w:p>
    <w:p w14:paraId="0AE69005" w14:textId="77777777" w:rsidR="00A8715E" w:rsidRPr="00FE77ED" w:rsidRDefault="00A8715E" w:rsidP="00A8715E">
      <w:pPr>
        <w:rPr>
          <w:rFonts w:cs="Times New Roman"/>
          <w:color w:val="000000" w:themeColor="text1"/>
        </w:rPr>
      </w:pP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977"/>
        <w:gridCol w:w="5387"/>
      </w:tblGrid>
      <w:tr w:rsidR="00A8715E" w:rsidRPr="00FE77ED" w14:paraId="1A7C146E" w14:textId="77777777" w:rsidTr="00434F42">
        <w:trPr>
          <w:trHeight w:val="413"/>
        </w:trPr>
        <w:tc>
          <w:tcPr>
            <w:tcW w:w="2977" w:type="dxa"/>
          </w:tcPr>
          <w:p w14:paraId="4A2FB521" w14:textId="77777777" w:rsidR="00A8715E" w:rsidRPr="00FE77ED" w:rsidRDefault="00A8715E" w:rsidP="00434F42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Name</w:t>
            </w:r>
          </w:p>
        </w:tc>
        <w:tc>
          <w:tcPr>
            <w:tcW w:w="5387" w:type="dxa"/>
          </w:tcPr>
          <w:p w14:paraId="23449E5D" w14:textId="77777777" w:rsidR="00A8715E" w:rsidRPr="00FE77ED" w:rsidRDefault="00A8715E" w:rsidP="00434F42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 xml:space="preserve">Primer sequence </w:t>
            </w:r>
          </w:p>
        </w:tc>
      </w:tr>
      <w:tr w:rsidR="00A8715E" w:rsidRPr="00FE77ED" w14:paraId="7379701E" w14:textId="77777777" w:rsidTr="00434F42">
        <w:trPr>
          <w:trHeight w:val="548"/>
        </w:trPr>
        <w:tc>
          <w:tcPr>
            <w:tcW w:w="2977" w:type="dxa"/>
          </w:tcPr>
          <w:p w14:paraId="25286DBE" w14:textId="77777777" w:rsidR="00A8715E" w:rsidRPr="00FE77ED" w:rsidRDefault="00A8715E" w:rsidP="00434F42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KO (F)</w:t>
            </w:r>
          </w:p>
        </w:tc>
        <w:tc>
          <w:tcPr>
            <w:tcW w:w="5387" w:type="dxa"/>
          </w:tcPr>
          <w:p w14:paraId="1B06EB31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 xml:space="preserve">TTAAATTCTTTTTGGTAAAACCACAAACAGAAACAAAAATCCAATTCATTAAACAATCAATTTTTGGTCAAAACATTTTGTGACAAAGAAGACCCCAAATTTTCCCAGTCACGACGTT      </w:t>
            </w:r>
          </w:p>
        </w:tc>
      </w:tr>
      <w:tr w:rsidR="00A8715E" w:rsidRPr="00FE77ED" w14:paraId="605936CD" w14:textId="77777777" w:rsidTr="00434F42">
        <w:trPr>
          <w:trHeight w:val="251"/>
        </w:trPr>
        <w:tc>
          <w:tcPr>
            <w:tcW w:w="2977" w:type="dxa"/>
          </w:tcPr>
          <w:p w14:paraId="14CF2D61" w14:textId="77777777" w:rsidR="00A8715E" w:rsidRPr="00FE77ED" w:rsidRDefault="00A8715E" w:rsidP="00434F42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KO (R)</w:t>
            </w:r>
          </w:p>
        </w:tc>
        <w:tc>
          <w:tcPr>
            <w:tcW w:w="5387" w:type="dxa"/>
          </w:tcPr>
          <w:p w14:paraId="6B0CAD17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 xml:space="preserve">AAAAAAAAAAAACAAGAAAACTATAATAGCTAAAGGGTATTGTAAGCCATTGGGTTGATTGGAAAGTTCTCACCAAATCATTTACCTCCTTTCCCTCTTAGTGGAATTGTGAGCGGATA     </w:t>
            </w:r>
          </w:p>
        </w:tc>
      </w:tr>
      <w:tr w:rsidR="00A8715E" w:rsidRPr="00FE77ED" w14:paraId="40CA7902" w14:textId="77777777" w:rsidTr="00434F42">
        <w:trPr>
          <w:trHeight w:val="377"/>
        </w:trPr>
        <w:tc>
          <w:tcPr>
            <w:tcW w:w="2977" w:type="dxa"/>
          </w:tcPr>
          <w:p w14:paraId="59984298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5’ check (F)</w:t>
            </w:r>
          </w:p>
        </w:tc>
        <w:tc>
          <w:tcPr>
            <w:tcW w:w="5387" w:type="dxa"/>
          </w:tcPr>
          <w:p w14:paraId="413F9F2E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TCGATTTAACCACGTTTCA</w:t>
            </w:r>
          </w:p>
        </w:tc>
      </w:tr>
      <w:tr w:rsidR="00A8715E" w:rsidRPr="00FE77ED" w14:paraId="3A93343D" w14:textId="77777777" w:rsidTr="00434F42">
        <w:trPr>
          <w:trHeight w:val="314"/>
        </w:trPr>
        <w:tc>
          <w:tcPr>
            <w:tcW w:w="2977" w:type="dxa"/>
          </w:tcPr>
          <w:p w14:paraId="32911EA4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5’ check (R)</w:t>
            </w:r>
          </w:p>
        </w:tc>
        <w:tc>
          <w:tcPr>
            <w:tcW w:w="5387" w:type="dxa"/>
          </w:tcPr>
          <w:p w14:paraId="0451360D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TTGTGGTAGATGCCAACAG</w:t>
            </w:r>
          </w:p>
        </w:tc>
      </w:tr>
      <w:tr w:rsidR="00A8715E" w:rsidRPr="00FE77ED" w14:paraId="63DFAD68" w14:textId="77777777" w:rsidTr="00434F42">
        <w:trPr>
          <w:trHeight w:val="314"/>
        </w:trPr>
        <w:tc>
          <w:tcPr>
            <w:tcW w:w="2977" w:type="dxa"/>
          </w:tcPr>
          <w:p w14:paraId="3C47E5BF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3’ check (F)</w:t>
            </w:r>
          </w:p>
        </w:tc>
        <w:tc>
          <w:tcPr>
            <w:tcW w:w="5387" w:type="dxa"/>
          </w:tcPr>
          <w:p w14:paraId="2D45A535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ATGATGATATTGATGGTG</w:t>
            </w:r>
          </w:p>
        </w:tc>
      </w:tr>
      <w:tr w:rsidR="00A8715E" w:rsidRPr="00FE77ED" w14:paraId="35D94054" w14:textId="77777777" w:rsidTr="00434F42">
        <w:trPr>
          <w:trHeight w:val="314"/>
        </w:trPr>
        <w:tc>
          <w:tcPr>
            <w:tcW w:w="2977" w:type="dxa"/>
          </w:tcPr>
          <w:p w14:paraId="170C4FBE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3’ check (R)</w:t>
            </w:r>
          </w:p>
        </w:tc>
        <w:tc>
          <w:tcPr>
            <w:tcW w:w="5387" w:type="dxa"/>
          </w:tcPr>
          <w:p w14:paraId="4E5BE126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ATCTCGATAAATCTTCAAC</w:t>
            </w:r>
          </w:p>
        </w:tc>
      </w:tr>
      <w:tr w:rsidR="00A8715E" w:rsidRPr="00FE77ED" w14:paraId="5214C851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5A1F7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complement (F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A37D90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TCACACAGGAAACAGCTATGACCATGATTACGCCAAGCT</w:t>
            </w:r>
            <w:r w:rsidRPr="00FE77ED">
              <w:rPr>
                <w:rFonts w:eastAsia="Arial Unicode MS" w:cs="Times New Roman"/>
                <w:color w:val="000000" w:themeColor="text1"/>
              </w:rPr>
              <w:t>CAGCGATTGGGATCGGTAAT</w:t>
            </w:r>
          </w:p>
        </w:tc>
      </w:tr>
      <w:tr w:rsidR="00A8715E" w:rsidRPr="00FE77ED" w14:paraId="54CADF37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9E73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PUF3 complement (R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C5F25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CGACCATATGGGAGAGCTCCCAACGCGTTGGATGCATAGATGATTGCCAAATAAGTTTA</w:t>
            </w:r>
          </w:p>
        </w:tc>
      </w:tr>
      <w:tr w:rsidR="00A8715E" w:rsidRPr="00FE77ED" w14:paraId="065318E9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22A7C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ET3p-COX23 strain generation (F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8480EE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CAATTTTTAGAGCCACTACCGATTTAATTTTTCTTTATTGGGTTGCCAATTTATGTATTTACTTTGTTGGATAGTAAACTGGCCCCCATATTCAAAGCAGAAGCTTCGTACGCTGCAGGTC</w:t>
            </w:r>
          </w:p>
        </w:tc>
      </w:tr>
      <w:tr w:rsidR="00A8715E" w:rsidRPr="00FE77ED" w14:paraId="0399A0DE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F4C15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ET3p-COX23 strain generation (R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468643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TTGCTGTTTTGTGGTAGGGGTGGTAGTAGCAGTAGTATTAGTATTCTTTGGAATTATGGGTGTATCTGCTTCCTTTTTAGTTTCAGTAATCTCCGTCAT CATGTTTTCTGGGGAGGGTATTTAC</w:t>
            </w:r>
          </w:p>
        </w:tc>
      </w:tr>
      <w:tr w:rsidR="00A8715E" w:rsidRPr="00FE77ED" w14:paraId="0CB86E3F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D2709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ET3p-MRPL25 strain generation (F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F5B8F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ATGTAGAAATCTATAGTGCTACCAAGTGTATAGTCGAATAAAAAAAAAGAAAAATTTTTCTCCAAAAAAAAAAGACACACCCCAAACAACAACCAAACCGAAGCTTCGTACGCTGCAGGTC</w:t>
            </w:r>
          </w:p>
        </w:tc>
      </w:tr>
      <w:tr w:rsidR="00A8715E" w:rsidRPr="00FE77ED" w14:paraId="2260CD03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A0C94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ET3p-MRPL25 strain generation (R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714B40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GTACTGTGCAAATGGTCGTGGTGGGTATTTGATGAAAAAGTTGTGCAACTTCTGGGGGAGTTTGGCGAATGCCTCTTTGGGAGTGAGTTGGAAAGACAT CATGTTTTCTGGGGAGGGTATTTAC</w:t>
            </w:r>
          </w:p>
        </w:tc>
      </w:tr>
      <w:tr w:rsidR="00A8715E" w:rsidRPr="00FE77ED" w14:paraId="29EEFC36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C22E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OX23 5’ Check (F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175399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ACGTCTGATTCTAAAAGTGCTGA</w:t>
            </w:r>
          </w:p>
        </w:tc>
      </w:tr>
      <w:tr w:rsidR="00A8715E" w:rsidRPr="00FE77ED" w14:paraId="43F9E905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E5F1C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COX23 3’ Check (R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3978D" w14:textId="77777777" w:rsidR="00A8715E" w:rsidRPr="00FE77ED" w:rsidRDefault="00A8715E" w:rsidP="00434F42">
            <w:pPr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ATAAGCAATCCATAGAAGCCATTC</w:t>
            </w:r>
          </w:p>
        </w:tc>
      </w:tr>
      <w:tr w:rsidR="00A8715E" w:rsidRPr="00FE77ED" w14:paraId="4AE62D36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D34C3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RPL25 5’ Check (F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8E15C7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TTGCCGATTTCTCAACTAGAGAGT</w:t>
            </w:r>
          </w:p>
        </w:tc>
      </w:tr>
      <w:tr w:rsidR="00A8715E" w:rsidRPr="00FE77ED" w14:paraId="66F7D6F5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15A1D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MRPL25 3’ Check (R)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CB0125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CTTGGTTTTTGTTTGGGAAAAAT</w:t>
            </w:r>
          </w:p>
        </w:tc>
      </w:tr>
      <w:tr w:rsidR="00A8715E" w:rsidRPr="00FE77ED" w14:paraId="786ABEF8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E7222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HIS1 Internal Check (R)</w:t>
            </w:r>
            <w:r>
              <w:t xml:space="preserve"> </w:t>
            </w:r>
            <w:r w:rsidRPr="00DC5089">
              <w:rPr>
                <w:rFonts w:cs="Times New Roman"/>
                <w:color w:val="000000" w:themeColor="text1"/>
                <w:lang w:bidi="en-US"/>
              </w:rPr>
              <w:t>[</w:t>
            </w:r>
            <w:r>
              <w:rPr>
                <w:rFonts w:cs="Times New Roman"/>
                <w:color w:val="000000" w:themeColor="text1"/>
                <w:lang w:bidi="en-US"/>
              </w:rPr>
              <w:t>1</w:t>
            </w:r>
            <w:r w:rsidRPr="00DC5089">
              <w:rPr>
                <w:rFonts w:cs="Times New Roman"/>
                <w:color w:val="000000" w:themeColor="text1"/>
                <w:lang w:bidi="en-US"/>
              </w:rPr>
              <w:t>]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6D693A" w14:textId="77777777" w:rsidR="00A8715E" w:rsidRPr="00FE77ED" w:rsidRDefault="00A8715E" w:rsidP="00434F42">
            <w:pPr>
              <w:widowControl w:val="0"/>
              <w:autoSpaceDE w:val="0"/>
              <w:autoSpaceDN w:val="0"/>
              <w:adjustRightInd w:val="0"/>
              <w:rPr>
                <w:rFonts w:eastAsia="Cambria" w:cs="Times New Roman"/>
                <w:color w:val="000000" w:themeColor="text1"/>
              </w:rPr>
            </w:pPr>
            <w:r w:rsidRPr="00FE77ED">
              <w:rPr>
                <w:rFonts w:eastAsia="Cambria" w:cs="Times New Roman"/>
                <w:color w:val="000000" w:themeColor="text1"/>
              </w:rPr>
              <w:t xml:space="preserve">CAACGAAATGGCCTCCCCTACCACAG </w:t>
            </w:r>
          </w:p>
        </w:tc>
      </w:tr>
      <w:tr w:rsidR="00A8715E" w:rsidRPr="00FE77ED" w14:paraId="09A98BC8" w14:textId="77777777" w:rsidTr="00434F42">
        <w:trPr>
          <w:trHeight w:val="314"/>
        </w:trPr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D1553" w14:textId="77777777" w:rsidR="00A8715E" w:rsidRPr="00FE77ED" w:rsidRDefault="00A8715E" w:rsidP="00434F42">
            <w:pPr>
              <w:tabs>
                <w:tab w:val="left" w:pos="1280"/>
              </w:tabs>
              <w:rPr>
                <w:rFonts w:cs="Times New Roman"/>
                <w:color w:val="000000" w:themeColor="text1"/>
                <w:lang w:bidi="en-US"/>
              </w:rPr>
            </w:pPr>
            <w:r w:rsidRPr="00FE77ED">
              <w:rPr>
                <w:rFonts w:cs="Times New Roman"/>
                <w:color w:val="000000" w:themeColor="text1"/>
                <w:lang w:bidi="en-US"/>
              </w:rPr>
              <w:t>HIS1 Internal Check (F)</w:t>
            </w:r>
            <w:r>
              <w:rPr>
                <w:rFonts w:cs="Times New Roman"/>
                <w:color w:val="000000" w:themeColor="text1"/>
                <w:lang w:bidi="en-US"/>
              </w:rPr>
              <w:t xml:space="preserve"> </w:t>
            </w:r>
            <w:r w:rsidRPr="00DC5089">
              <w:rPr>
                <w:rFonts w:cs="Times New Roman"/>
                <w:color w:val="000000" w:themeColor="text1"/>
                <w:lang w:bidi="en-US"/>
              </w:rPr>
              <w:t>[</w:t>
            </w:r>
            <w:r>
              <w:rPr>
                <w:rFonts w:cs="Times New Roman"/>
                <w:color w:val="000000" w:themeColor="text1"/>
                <w:lang w:bidi="en-US"/>
              </w:rPr>
              <w:t>1</w:t>
            </w:r>
            <w:r w:rsidRPr="00DC5089">
              <w:rPr>
                <w:rFonts w:cs="Times New Roman"/>
                <w:color w:val="000000" w:themeColor="text1"/>
                <w:lang w:bidi="en-US"/>
              </w:rPr>
              <w:t>]</w:t>
            </w:r>
          </w:p>
        </w:tc>
        <w:tc>
          <w:tcPr>
            <w:tcW w:w="53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7D3EB" w14:textId="77777777" w:rsidR="00A8715E" w:rsidRPr="00FE77ED" w:rsidRDefault="00A8715E" w:rsidP="00434F42">
            <w:pPr>
              <w:jc w:val="both"/>
              <w:rPr>
                <w:rFonts w:cs="Times New Roman"/>
                <w:color w:val="000000" w:themeColor="text1"/>
              </w:rPr>
            </w:pPr>
            <w:r w:rsidRPr="00FE77ED">
              <w:rPr>
                <w:rFonts w:cs="Times New Roman"/>
                <w:color w:val="000000" w:themeColor="text1"/>
              </w:rPr>
              <w:t>GGACGAATTGAAGAAAGCTGGTGCAACCG</w:t>
            </w:r>
          </w:p>
        </w:tc>
      </w:tr>
    </w:tbl>
    <w:p w14:paraId="48642DFB" w14:textId="77777777" w:rsidR="00A8715E" w:rsidRPr="00FE77ED" w:rsidRDefault="00A8715E" w:rsidP="00A8715E">
      <w:pPr>
        <w:rPr>
          <w:rFonts w:cs="Times New Roman"/>
          <w:noProof/>
          <w:color w:val="000000" w:themeColor="text1"/>
          <w:vertAlign w:val="superscript"/>
        </w:rPr>
      </w:pPr>
    </w:p>
    <w:p w14:paraId="4644C41C" w14:textId="77777777" w:rsidR="00A8715E" w:rsidRDefault="00A8715E" w:rsidP="00A8715E">
      <w:pPr>
        <w:ind w:left="720" w:hanging="720"/>
        <w:jc w:val="both"/>
        <w:rPr>
          <w:rFonts w:cs="Times New Roman"/>
          <w:noProof/>
          <w:color w:val="auto"/>
        </w:rPr>
      </w:pPr>
      <w:r>
        <w:rPr>
          <w:rFonts w:cs="Times New Roman"/>
          <w:noProof/>
          <w:color w:val="auto"/>
        </w:rPr>
        <w:t>1. Gola S, Martin R, Walther A, Dunkler A, Wendland J (2003) New modules for PCR-based gene targeting in Candida albicans: rapid and efficient gene targeting using 100 bp of flanking homology region. Yeast 20: 1339-1347.</w:t>
      </w:r>
    </w:p>
    <w:p w14:paraId="57243C6A" w14:textId="77777777" w:rsidR="00A8715E" w:rsidRPr="00FE77ED" w:rsidRDefault="00A8715E" w:rsidP="00A8715E">
      <w:pPr>
        <w:rPr>
          <w:rFonts w:cs="Times New Roman"/>
          <w:color w:val="000000" w:themeColor="text1"/>
        </w:rPr>
      </w:pPr>
    </w:p>
    <w:p w14:paraId="2153D2D6" w14:textId="77777777" w:rsidR="001C4B6E" w:rsidRDefault="001C4B6E">
      <w:bookmarkStart w:id="0" w:name="_GoBack"/>
      <w:bookmarkEnd w:id="0"/>
    </w:p>
    <w:sectPr w:rsidR="001C4B6E" w:rsidSect="00F27288">
      <w:footerReference w:type="even" r:id="rId6"/>
      <w:foot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72EE0B" w14:textId="77777777" w:rsidR="007E4A11" w:rsidRDefault="007E4A11">
      <w:r>
        <w:separator/>
      </w:r>
    </w:p>
  </w:endnote>
  <w:endnote w:type="continuationSeparator" w:id="0">
    <w:p w14:paraId="3E76B3DD" w14:textId="77777777" w:rsidR="007E4A11" w:rsidRDefault="007E4A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CC227A" w14:textId="77777777" w:rsidR="004A141A" w:rsidRDefault="00004489" w:rsidP="003401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D5367C7" w14:textId="77777777" w:rsidR="004A141A" w:rsidRDefault="007E4A11" w:rsidP="008B6FE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D1CBCF" w14:textId="77777777" w:rsidR="004A141A" w:rsidRPr="00C848BB" w:rsidRDefault="00004489" w:rsidP="0034015B">
    <w:pPr>
      <w:pStyle w:val="Footer"/>
      <w:framePr w:wrap="around" w:vAnchor="text" w:hAnchor="margin" w:xAlign="right" w:y="1"/>
      <w:rPr>
        <w:rStyle w:val="PageNumber"/>
        <w:color w:val="000000" w:themeColor="text1"/>
      </w:rPr>
    </w:pPr>
    <w:r w:rsidRPr="00C848BB">
      <w:rPr>
        <w:rStyle w:val="PageNumber"/>
        <w:color w:val="000000" w:themeColor="text1"/>
      </w:rPr>
      <w:fldChar w:fldCharType="begin"/>
    </w:r>
    <w:r w:rsidRPr="00C848BB">
      <w:rPr>
        <w:rStyle w:val="PageNumber"/>
        <w:color w:val="000000" w:themeColor="text1"/>
      </w:rPr>
      <w:instrText xml:space="preserve">PAGE  </w:instrText>
    </w:r>
    <w:r w:rsidRPr="00C848BB">
      <w:rPr>
        <w:rStyle w:val="PageNumber"/>
        <w:color w:val="000000" w:themeColor="text1"/>
      </w:rPr>
      <w:fldChar w:fldCharType="separate"/>
    </w:r>
    <w:r w:rsidR="0003765B">
      <w:rPr>
        <w:rStyle w:val="PageNumber"/>
        <w:noProof/>
        <w:color w:val="000000" w:themeColor="text1"/>
      </w:rPr>
      <w:t>1</w:t>
    </w:r>
    <w:r w:rsidRPr="00C848BB">
      <w:rPr>
        <w:rStyle w:val="PageNumber"/>
        <w:color w:val="000000" w:themeColor="text1"/>
      </w:rPr>
      <w:fldChar w:fldCharType="end"/>
    </w:r>
  </w:p>
  <w:p w14:paraId="22847940" w14:textId="77777777" w:rsidR="004A141A" w:rsidRDefault="007E4A11" w:rsidP="008B6FE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EB7A4F" w14:textId="77777777" w:rsidR="007E4A11" w:rsidRDefault="007E4A11">
      <w:r>
        <w:separator/>
      </w:r>
    </w:p>
  </w:footnote>
  <w:footnote w:type="continuationSeparator" w:id="0">
    <w:p w14:paraId="064BFD93" w14:textId="77777777" w:rsidR="007E4A11" w:rsidRDefault="007E4A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715E"/>
    <w:rsid w:val="00004489"/>
    <w:rsid w:val="0003765B"/>
    <w:rsid w:val="001C4B6E"/>
    <w:rsid w:val="007E4A11"/>
    <w:rsid w:val="0099679E"/>
    <w:rsid w:val="00A8715E"/>
    <w:rsid w:val="00C63977"/>
    <w:rsid w:val="00EA7E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F248C3"/>
  <w15:docId w15:val="{6F2448A6-897E-4E26-910E-7A4631F71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715E"/>
    <w:rPr>
      <w:rFonts w:ascii="Times New Roman" w:hAnsi="Times New Roman"/>
      <w:color w:val="0000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87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715E"/>
    <w:rPr>
      <w:rFonts w:ascii="Times New Roman" w:hAnsi="Times New Roman"/>
      <w:color w:val="0000FF"/>
    </w:rPr>
  </w:style>
  <w:style w:type="character" w:styleId="PageNumber">
    <w:name w:val="page number"/>
    <w:basedOn w:val="DefaultParagraphFont"/>
    <w:uiPriority w:val="99"/>
    <w:semiHidden/>
    <w:unhideWhenUsed/>
    <w:rsid w:val="00A87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62</Characters>
  <Application>Microsoft Office Word</Application>
  <DocSecurity>0</DocSecurity>
  <Lines>13</Lines>
  <Paragraphs>3</Paragraphs>
  <ScaleCrop>false</ScaleCrop>
  <Company>Monash University</Company>
  <LinksUpToDate>false</LinksUpToDate>
  <CharactersWithSpaces>18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ebecca</cp:lastModifiedBy>
  <cp:revision>3</cp:revision>
  <dcterms:created xsi:type="dcterms:W3CDTF">2015-09-21T05:36:00Z</dcterms:created>
  <dcterms:modified xsi:type="dcterms:W3CDTF">2015-09-25T16:41:00Z</dcterms:modified>
</cp:coreProperties>
</file>